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120" w:line="480" w:lineRule="auto"/>
        <w:ind w:left="567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195.0" w:type="dxa"/>
        <w:jc w:val="left"/>
        <w:tblInd w:w="667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10"/>
        <w:gridCol w:w="1335"/>
        <w:gridCol w:w="1335"/>
        <w:gridCol w:w="1230"/>
        <w:gridCol w:w="1335"/>
        <w:gridCol w:w="1275"/>
        <w:gridCol w:w="1275"/>
        <w:tblGridChange w:id="0">
          <w:tblGrid>
            <w:gridCol w:w="1410"/>
            <w:gridCol w:w="1335"/>
            <w:gridCol w:w="1335"/>
            <w:gridCol w:w="1230"/>
            <w:gridCol w:w="1335"/>
            <w:gridCol w:w="1275"/>
            <w:gridCol w:w="12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pert 1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pert 2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pert 3</w:t>
            </w:r>
          </w:p>
        </w:tc>
      </w:tr>
      <w:tr>
        <w:trPr>
          <w:cantSplit w:val="0"/>
          <w:trHeight w:val="857.92968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Standard approa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Music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workf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Standard approa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Music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workf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Standard approa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Music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  <w:rtl w:val="0"/>
              </w:rPr>
              <w:t xml:space="preserve">workflow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1 les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1 lesio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shd w:fill="d9d9d9" w:val="clear"/>
                <w:rtl w:val="0"/>
              </w:rPr>
              <w:t xml:space="preserve">1 lesio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0000ff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activity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tient 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&gt;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 1 lesion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plemental Tabl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: Main elements from radiological reports of the 6 patients performed using the currently used approach (standard approach) and the full MUSIC workflow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 each patient, we summarize radiological reports according to three labels: “no activity”, “one new lesion” or “1 &gt; lesion”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4">
      <w:pPr>
        <w:pStyle w:val="Heading2"/>
        <w:keepNext w:val="0"/>
        <w:keepLines w:val="0"/>
        <w:spacing w:after="200" w:before="240" w:line="480" w:lineRule="auto"/>
        <w:jc w:val="both"/>
        <w:rPr/>
      </w:pPr>
      <w:bookmarkStart w:colFirst="0" w:colLast="0" w:name="_wo3o9ccfap3z" w:id="0"/>
      <w:bookmarkEnd w:id="0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tabs>
        <w:tab w:val="left" w:pos="40.00000000000007"/>
      </w:tabs>
      <w:spacing w:after="120" w:before="400" w:line="240" w:lineRule="auto"/>
      <w:ind w:left="36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